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009" w:tblpY="2341"/>
        <w:tblW w:w="14582" w:type="dxa"/>
        <w:tblLayout w:type="fixed"/>
        <w:tblLook w:val="0600" w:firstRow="0" w:lastRow="0" w:firstColumn="0" w:lastColumn="0" w:noHBand="1" w:noVBand="1"/>
      </w:tblPr>
      <w:tblGrid>
        <w:gridCol w:w="3780"/>
        <w:gridCol w:w="283"/>
        <w:gridCol w:w="1729"/>
        <w:gridCol w:w="1617"/>
        <w:gridCol w:w="1903"/>
        <w:gridCol w:w="1855"/>
        <w:gridCol w:w="1698"/>
        <w:gridCol w:w="1693"/>
        <w:gridCol w:w="24"/>
      </w:tblGrid>
      <w:tr w:rsidR="006357BB" w:rsidRPr="00B9687B" w14:paraId="1497FB57" w14:textId="77777777" w:rsidTr="00555A3A">
        <w:trPr>
          <w:gridAfter w:val="1"/>
          <w:wAfter w:w="24" w:type="dxa"/>
          <w:trHeight w:val="158"/>
        </w:trPr>
        <w:tc>
          <w:tcPr>
            <w:tcW w:w="406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46BFE9" w14:textId="6011D429" w:rsidR="006357BB" w:rsidRPr="00B9687B" w:rsidRDefault="006357BB" w:rsidP="00555A3A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Property</w:t>
            </w:r>
          </w:p>
        </w:tc>
        <w:tc>
          <w:tcPr>
            <w:tcW w:w="52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3D441C" w14:textId="5FA1BF23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sz w:val="24"/>
                <w:szCs w:val="24"/>
              </w:rPr>
              <w:t>Samaru</w:t>
            </w:r>
            <w:proofErr w:type="spellEnd"/>
          </w:p>
        </w:tc>
        <w:tc>
          <w:tcPr>
            <w:tcW w:w="5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AA065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sz w:val="24"/>
                <w:szCs w:val="24"/>
              </w:rPr>
              <w:t>Minjibir</w:t>
            </w:r>
            <w:proofErr w:type="spellEnd"/>
          </w:p>
        </w:tc>
      </w:tr>
      <w:tr w:rsidR="006357BB" w:rsidRPr="00B9687B" w14:paraId="469F573A" w14:textId="77777777" w:rsidTr="00555A3A">
        <w:trPr>
          <w:gridAfter w:val="1"/>
          <w:wAfter w:w="24" w:type="dxa"/>
          <w:trHeight w:val="125"/>
        </w:trPr>
        <w:tc>
          <w:tcPr>
            <w:tcW w:w="4063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21E17" w14:textId="057FA479" w:rsidR="006357BB" w:rsidRPr="00B9687B" w:rsidRDefault="006357BB" w:rsidP="00F53E37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24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9406E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Depth (cm)</w:t>
            </w:r>
          </w:p>
        </w:tc>
        <w:tc>
          <w:tcPr>
            <w:tcW w:w="524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9A157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Depth (cm)</w:t>
            </w:r>
          </w:p>
        </w:tc>
      </w:tr>
      <w:tr w:rsidR="006357BB" w:rsidRPr="00B9687B" w14:paraId="6F0A0653" w14:textId="77777777" w:rsidTr="00555A3A">
        <w:trPr>
          <w:trHeight w:val="125"/>
        </w:trPr>
        <w:tc>
          <w:tcPr>
            <w:tcW w:w="4063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48FD5" w14:textId="0A4FF980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EEA4E2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-1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86F62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5-3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5D10E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0-4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01C061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-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E2F38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5-30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6409F" w14:textId="77777777" w:rsidR="006357BB" w:rsidRPr="00B9687B" w:rsidRDefault="006357BB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0-45</w:t>
            </w:r>
          </w:p>
        </w:tc>
      </w:tr>
      <w:tr w:rsidR="001A578F" w:rsidRPr="00B9687B" w14:paraId="15FFB0A3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19403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Sand (%)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B82CA7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C5B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7 ± 1.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928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1 ± 1.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D529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3 ± 1.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79BC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82 ± 0.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F419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82 ± 2.83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0B8B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79 ± 1.41</w:t>
            </w:r>
          </w:p>
        </w:tc>
      </w:tr>
      <w:tr w:rsidR="001A578F" w:rsidRPr="00B9687B" w14:paraId="07C75429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8083A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Silt  (%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D05696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9733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51 ± 1.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7024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50 ± 0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159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43 ± 1.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BC63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0 ± 0.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F1D6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0 ± 2.83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90B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1 ± 1.41</w:t>
            </w:r>
          </w:p>
        </w:tc>
      </w:tr>
      <w:tr w:rsidR="001A578F" w:rsidRPr="00B9687B" w14:paraId="41B72E77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46BA9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Clay (%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D2DFCD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9829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2 ± 0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AD3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9 ± 1.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9088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24 ± 0.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8DDF" w14:textId="0967D7F6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8 ± 0.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5D07" w14:textId="4FBCAD84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8 ± 0.00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DE83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0 ± 0.00</w:t>
            </w:r>
          </w:p>
        </w:tc>
      </w:tr>
      <w:tr w:rsidR="001A578F" w:rsidRPr="00B9687B" w14:paraId="6001F21B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E7422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Textural Class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39FB38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75608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Silt Loam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C3DB6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Silt Loa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82991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Loam 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F46DE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Loamy Sand 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E660D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Loamy Sand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DCB6D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Sandy Loam</w:t>
            </w:r>
          </w:p>
        </w:tc>
      </w:tr>
      <w:tr w:rsidR="001A578F" w:rsidRPr="00B9687B" w14:paraId="36167013" w14:textId="77777777" w:rsidTr="00697079">
        <w:trPr>
          <w:trHeight w:val="14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1EA06" w14:textId="77777777" w:rsidR="001A578F" w:rsidRDefault="001A578F" w:rsidP="001A578F">
            <w:pPr>
              <w:rPr>
                <w:rFonts w:eastAsia="Times New Roman"/>
                <w:sz w:val="24"/>
                <w:szCs w:val="24"/>
              </w:rPr>
            </w:pPr>
          </w:p>
          <w:p w14:paraId="556BB774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pH (H</w:t>
            </w:r>
            <w:r w:rsidRPr="00B9687B">
              <w:rPr>
                <w:rFonts w:eastAsia="Times New Roman"/>
                <w:sz w:val="24"/>
                <w:szCs w:val="24"/>
                <w:vertAlign w:val="subscript"/>
              </w:rPr>
              <w:t>2</w:t>
            </w:r>
            <w:r w:rsidRPr="00B9687B">
              <w:rPr>
                <w:rFonts w:eastAsia="Times New Roman"/>
                <w:sz w:val="24"/>
                <w:szCs w:val="24"/>
              </w:rPr>
              <w:t>O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69BDBA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4138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10 ± 0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11D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5.76 ± 0.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18C0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72 ± 1.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65D3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27 ± 0.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34F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34 ± 0.01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64A9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41 ± 0.00</w:t>
            </w:r>
          </w:p>
        </w:tc>
      </w:tr>
      <w:tr w:rsidR="001A578F" w:rsidRPr="00B9687B" w14:paraId="36CD261B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66A16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Total N (gkg</w:t>
            </w:r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>-1</w:t>
            </w:r>
            <w:r w:rsidRPr="00B9687B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B0980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E356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75EEF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075EEF">
              <w:rPr>
                <w:rFonts w:eastAsia="Times New Roman"/>
                <w:sz w:val="24"/>
                <w:szCs w:val="24"/>
              </w:rPr>
              <w:t>7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 w:rsidRPr="00075EEF">
              <w:rPr>
                <w:rFonts w:eastAsia="Times New Roman"/>
                <w:sz w:val="24"/>
                <w:szCs w:val="24"/>
              </w:rPr>
              <w:t xml:space="preserve"> ± 0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4D2E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075EEF">
              <w:rPr>
                <w:rFonts w:eastAsia="Times New Roman"/>
                <w:sz w:val="24"/>
                <w:szCs w:val="24"/>
              </w:rPr>
              <w:t>7</w:t>
            </w:r>
            <w:r>
              <w:rPr>
                <w:rFonts w:eastAsia="Times New Roman"/>
                <w:sz w:val="24"/>
                <w:szCs w:val="24"/>
              </w:rPr>
              <w:t>0 ± 0.</w:t>
            </w:r>
            <w:r w:rsidRPr="00075EEF">
              <w:rPr>
                <w:rFonts w:eastAsia="Times New Roman"/>
                <w:sz w:val="24"/>
                <w:szCs w:val="24"/>
              </w:rPr>
              <w:t>5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CFFA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75EEF"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05</w:t>
            </w:r>
            <w:r w:rsidRPr="00075EEF">
              <w:rPr>
                <w:rFonts w:eastAsia="Times New Roman"/>
                <w:sz w:val="24"/>
                <w:szCs w:val="24"/>
              </w:rPr>
              <w:t xml:space="preserve"> ± 0.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83BD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8</w:t>
            </w:r>
            <w:r w:rsidRPr="00075EEF">
              <w:rPr>
                <w:rFonts w:eastAsia="Times New Roman"/>
                <w:sz w:val="24"/>
                <w:szCs w:val="24"/>
              </w:rPr>
              <w:t xml:space="preserve"> ± 0.2</w:t>
            </w:r>
            <w:r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9BF0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75EEF"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88</w:t>
            </w:r>
            <w:r w:rsidRPr="00075EEF">
              <w:rPr>
                <w:rFonts w:eastAsia="Times New Roman"/>
                <w:sz w:val="24"/>
                <w:szCs w:val="24"/>
              </w:rPr>
              <w:t xml:space="preserve"> ± 0.2</w:t>
            </w:r>
            <w:r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1B74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75EEF"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05</w:t>
            </w:r>
            <w:r w:rsidRPr="00075EEF">
              <w:rPr>
                <w:rFonts w:eastAsia="Times New Roman"/>
                <w:sz w:val="24"/>
                <w:szCs w:val="24"/>
              </w:rPr>
              <w:t xml:space="preserve"> ± 0.5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</w:tr>
      <w:tr w:rsidR="001A578F" w:rsidRPr="00B9687B" w14:paraId="76AE9DA2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BA209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Organic C (gkg</w:t>
            </w:r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>-1</w:t>
            </w:r>
            <w:r w:rsidRPr="00B9687B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C4375E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3FB" w14:textId="1BE82F5E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25 ± 1.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E11" w14:textId="3D0011C3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5.00 ± 1.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7966" w14:textId="0D645211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.95 ± 1.2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12DF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.55 ± 0.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686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.15 ± 0.64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AA00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3.20 ± 0.14</w:t>
            </w:r>
          </w:p>
        </w:tc>
      </w:tr>
      <w:tr w:rsidR="001A578F" w:rsidRPr="00B9687B" w14:paraId="331F99FD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255AD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Available P (mgkg</w:t>
            </w:r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>-1</w:t>
            </w:r>
            <w:r w:rsidRPr="00B9687B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FD913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8368" w14:textId="46B6400E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.89 ± 0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EDD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.14 ± 0.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0535" w14:textId="48248B48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.37 ± 0.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2B1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10.92 ± 0.5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B02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9.62 ± 0.27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3A18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4.50 ± 0.54</w:t>
            </w:r>
          </w:p>
        </w:tc>
      </w:tr>
      <w:tr w:rsidR="001A578F" w:rsidRPr="00B9687B" w14:paraId="268D01C2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34EA2" w14:textId="77777777" w:rsidR="001A578F" w:rsidRDefault="001A578F" w:rsidP="001A578F">
            <w:pPr>
              <w:rPr>
                <w:rFonts w:eastAsia="Times New Roman"/>
                <w:sz w:val="24"/>
                <w:szCs w:val="24"/>
              </w:rPr>
            </w:pPr>
          </w:p>
          <w:p w14:paraId="22CC80E2" w14:textId="77777777" w:rsidR="001A578F" w:rsidRDefault="001A578F" w:rsidP="001A578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Exch. Bases </w:t>
            </w:r>
            <w:r w:rsidRPr="00B9687B">
              <w:rPr>
                <w:rFonts w:eastAsia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B9687B">
              <w:rPr>
                <w:rFonts w:eastAsia="Times New Roman"/>
                <w:sz w:val="24"/>
                <w:szCs w:val="24"/>
              </w:rPr>
              <w:t>Cmol</w:t>
            </w:r>
            <w:proofErr w:type="spellEnd"/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 xml:space="preserve">+) </w:t>
            </w:r>
            <w:r w:rsidRPr="00B9687B">
              <w:rPr>
                <w:rFonts w:eastAsia="Times New Roman"/>
                <w:sz w:val="24"/>
                <w:szCs w:val="24"/>
              </w:rPr>
              <w:t>kg</w:t>
            </w:r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>-1</w:t>
            </w:r>
            <w:r w:rsidRPr="00B9687B">
              <w:rPr>
                <w:rFonts w:eastAsia="Times New Roman"/>
                <w:sz w:val="24"/>
                <w:szCs w:val="24"/>
              </w:rPr>
              <w:t>)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  <w:p w14:paraId="1A792463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a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75ABFA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70A3" w14:textId="5CAD02E8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5.92 ± 0.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D663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04 ± 0.5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5E2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 xml:space="preserve">  6.13 ± 0.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489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5.06 ± 0.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6677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61 ± 0.16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D63E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5.45 ± 1.17</w:t>
            </w:r>
          </w:p>
        </w:tc>
      </w:tr>
      <w:tr w:rsidR="001A578F" w:rsidRPr="00B9687B" w14:paraId="3D888AE1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9456C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3900D2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828" w14:textId="2D796D13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44 ± 0.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A7A3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44 ± 0.0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01A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 xml:space="preserve">   0.43 ± 0.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B9DC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34 ± 0.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F91F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41 ± 0.01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100C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34 ± 0.06</w:t>
            </w:r>
          </w:p>
        </w:tc>
      </w:tr>
      <w:tr w:rsidR="001A578F" w:rsidRPr="00B9687B" w14:paraId="65BBC6DD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4B095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K  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370B9B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4473" w14:textId="265A2B99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16 ± 0.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D57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14 ± 0.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AFB6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 xml:space="preserve">   0.17 ± 0.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A87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14 ± 0.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59E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10 ± 0.01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732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09 ± 0.00</w:t>
            </w:r>
          </w:p>
        </w:tc>
      </w:tr>
      <w:tr w:rsidR="001A578F" w:rsidRPr="00B9687B" w14:paraId="4226FE0A" w14:textId="77777777" w:rsidTr="00697079">
        <w:trPr>
          <w:trHeight w:val="12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8F3FC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44F360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61D8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 xml:space="preserve"> 0.55 ± 0.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F9D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48 ± 0.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1C21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 xml:space="preserve">    0.56 ± 0.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A44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56 ± 0.5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0919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60 ± 0.04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C81E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51 ± 0.16</w:t>
            </w:r>
          </w:p>
        </w:tc>
      </w:tr>
      <w:tr w:rsidR="001A578F" w:rsidRPr="00B9687B" w14:paraId="5E038847" w14:textId="77777777" w:rsidTr="00697079">
        <w:trPr>
          <w:trHeight w:val="84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8FC" w14:textId="77777777" w:rsidR="001A578F" w:rsidRDefault="001A578F" w:rsidP="001A578F">
            <w:pPr>
              <w:rPr>
                <w:rFonts w:eastAsia="Times New Roman"/>
                <w:sz w:val="24"/>
                <w:szCs w:val="24"/>
              </w:rPr>
            </w:pPr>
          </w:p>
          <w:p w14:paraId="4E1BC634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Exch. Acidity (</w:t>
            </w:r>
            <w:proofErr w:type="spellStart"/>
            <w:proofErr w:type="gramStart"/>
            <w:r w:rsidRPr="00B9687B">
              <w:rPr>
                <w:rFonts w:eastAsia="Times New Roman"/>
                <w:sz w:val="24"/>
                <w:szCs w:val="24"/>
              </w:rPr>
              <w:t>Cmol</w:t>
            </w:r>
            <w:proofErr w:type="spellEnd"/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 xml:space="preserve">+) </w:t>
            </w:r>
            <w:r w:rsidRPr="00B9687B">
              <w:rPr>
                <w:rFonts w:eastAsia="Times New Roman"/>
                <w:sz w:val="24"/>
                <w:szCs w:val="24"/>
              </w:rPr>
              <w:t>kg</w:t>
            </w:r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>-1</w:t>
            </w:r>
            <w:r w:rsidRPr="00B9687B">
              <w:rPr>
                <w:rFonts w:eastAsia="Times New Roman"/>
                <w:sz w:val="24"/>
                <w:szCs w:val="24"/>
              </w:rPr>
              <w:t xml:space="preserve">) 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8FA012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8A97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04 ± 0.00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713C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60 ± 0.00</w:t>
            </w:r>
          </w:p>
        </w:tc>
        <w:tc>
          <w:tcPr>
            <w:tcW w:w="19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F559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60 ± 0.00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1632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04 ± 0.00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6536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60 ± 0.00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BEF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0.04 ± 0.00</w:t>
            </w:r>
          </w:p>
        </w:tc>
      </w:tr>
      <w:tr w:rsidR="001A578F" w:rsidRPr="00B9687B" w14:paraId="6DB9FE63" w14:textId="77777777" w:rsidTr="00697079">
        <w:trPr>
          <w:trHeight w:val="4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FFE6F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proofErr w:type="gramStart"/>
            <w:r w:rsidRPr="00B9687B">
              <w:rPr>
                <w:rFonts w:eastAsia="Times New Roman"/>
                <w:sz w:val="24"/>
                <w:szCs w:val="24"/>
              </w:rPr>
              <w:t xml:space="preserve">ECEC 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 w:rsidRPr="00B9687B">
              <w:rPr>
                <w:rFonts w:eastAsia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B9687B">
              <w:rPr>
                <w:rFonts w:eastAsia="Times New Roman"/>
                <w:sz w:val="24"/>
                <w:szCs w:val="24"/>
              </w:rPr>
              <w:t>Cmol</w:t>
            </w:r>
            <w:proofErr w:type="spellEnd"/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 xml:space="preserve">(+) </w:t>
            </w:r>
            <w:r w:rsidRPr="00B9687B">
              <w:rPr>
                <w:rFonts w:eastAsia="Times New Roman"/>
                <w:sz w:val="24"/>
                <w:szCs w:val="24"/>
              </w:rPr>
              <w:t>kg</w:t>
            </w:r>
            <w:r w:rsidRPr="00B9687B">
              <w:rPr>
                <w:rFonts w:eastAsia="Times New Roman"/>
                <w:sz w:val="24"/>
                <w:szCs w:val="24"/>
                <w:vertAlign w:val="superscript"/>
              </w:rPr>
              <w:t>-1</w:t>
            </w:r>
            <w:r w:rsidRPr="00B9687B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20BEB7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CE2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7.47 ± 0.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FAE1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7.75 ± 0.6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6D19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7.92 ± 0.1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0604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6.53 ± 0.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8831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>8.32 ± 0.15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973F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9687B">
              <w:rPr>
                <w:rFonts w:eastAsia="Times New Roman"/>
                <w:sz w:val="24"/>
                <w:szCs w:val="24"/>
              </w:rPr>
              <w:t xml:space="preserve"> 7.00 ± 1.13</w:t>
            </w:r>
          </w:p>
        </w:tc>
      </w:tr>
      <w:tr w:rsidR="001A578F" w:rsidRPr="00B9687B" w14:paraId="6821AF66" w14:textId="77777777" w:rsidTr="00697079">
        <w:trPr>
          <w:trHeight w:val="4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10624" w14:textId="77777777" w:rsidR="001A578F" w:rsidRPr="00B9687B" w:rsidRDefault="001A578F" w:rsidP="001A578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MF Infective propagules (g</w:t>
            </w:r>
            <w:r w:rsidRPr="00DD4146">
              <w:rPr>
                <w:rFonts w:eastAsia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/>
                <w:sz w:val="24"/>
                <w:szCs w:val="24"/>
              </w:rPr>
              <w:t xml:space="preserve"> soil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355565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9ADA6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7AEB7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6949A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F7DA3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397B4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FA4CB" w14:textId="77777777" w:rsidR="001A578F" w:rsidRPr="00B9687B" w:rsidRDefault="001A578F" w:rsidP="001A578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</w:tbl>
    <w:p w14:paraId="6F52C9F9" w14:textId="4E516533" w:rsidR="001A578F" w:rsidRDefault="006357BB">
      <w:r>
        <w:rPr>
          <w:rFonts w:eastAsia="Times New Roman"/>
          <w:sz w:val="24"/>
          <w:szCs w:val="24"/>
        </w:rPr>
        <w:t xml:space="preserve">S1 </w:t>
      </w:r>
      <w:r w:rsidR="001A578F" w:rsidRPr="00B9687B">
        <w:rPr>
          <w:rFonts w:eastAsia="Times New Roman"/>
          <w:sz w:val="24"/>
          <w:szCs w:val="24"/>
        </w:rPr>
        <w:t>Table</w:t>
      </w:r>
    </w:p>
    <w:p w14:paraId="561B4134" w14:textId="77777777" w:rsidR="001A578F" w:rsidRDefault="001A578F">
      <w:bookmarkStart w:id="0" w:name="_GoBack"/>
      <w:bookmarkEnd w:id="0"/>
    </w:p>
    <w:sectPr w:rsidR="001A578F" w:rsidSect="001A578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578F"/>
    <w:rsid w:val="00077D47"/>
    <w:rsid w:val="001A578F"/>
    <w:rsid w:val="002134E0"/>
    <w:rsid w:val="004A3B5F"/>
    <w:rsid w:val="00555A3A"/>
    <w:rsid w:val="005B65A8"/>
    <w:rsid w:val="006357BB"/>
    <w:rsid w:val="00655E70"/>
    <w:rsid w:val="00697079"/>
    <w:rsid w:val="008F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D1224F"/>
  <w14:defaultImageDpi w14:val="300"/>
  <w15:docId w15:val="{B21440A3-AE9C-43DB-A49A-DFCAEF61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78F"/>
    <w:pPr>
      <w:jc w:val="both"/>
    </w:pPr>
    <w:rPr>
      <w:rFonts w:eastAsia="SimSu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4E0"/>
    <w:pPr>
      <w:jc w:val="left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4E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 Aliyu</dc:creator>
  <cp:keywords/>
  <dc:description/>
  <cp:lastModifiedBy>Cargele Masso</cp:lastModifiedBy>
  <cp:revision>6</cp:revision>
  <dcterms:created xsi:type="dcterms:W3CDTF">2019-06-17T22:19:00Z</dcterms:created>
  <dcterms:modified xsi:type="dcterms:W3CDTF">2019-06-17T22:25:00Z</dcterms:modified>
</cp:coreProperties>
</file>